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00389D" w14:textId="77777777" w:rsidR="005E3382" w:rsidRPr="00AA349F" w:rsidRDefault="005E3382" w:rsidP="005E3382">
      <w:pPr>
        <w:spacing w:line="480" w:lineRule="auto"/>
        <w:rPr>
          <w:rFonts w:ascii="Times New Roman" w:hAnsi="Times New Roman" w:cs="Times New Roman"/>
          <w:b/>
          <w:color w:val="000000"/>
          <w:lang w:val="en-US"/>
        </w:rPr>
      </w:pPr>
      <w:r w:rsidRPr="00AA349F">
        <w:rPr>
          <w:rFonts w:ascii="Times New Roman" w:hAnsi="Times New Roman" w:cs="Times New Roman"/>
          <w:b/>
          <w:color w:val="000000"/>
          <w:lang w:val="en-US"/>
        </w:rPr>
        <w:t>SUPPLEMENTARY DATA</w:t>
      </w:r>
    </w:p>
    <w:p w14:paraId="2C88901D" w14:textId="77777777" w:rsidR="005E3382" w:rsidRPr="00AA349F" w:rsidRDefault="005E3382" w:rsidP="005E3382">
      <w:pPr>
        <w:spacing w:line="480" w:lineRule="auto"/>
        <w:rPr>
          <w:rFonts w:ascii="Times New Roman" w:hAnsi="Times New Roman" w:cs="Times New Roman"/>
          <w:b/>
          <w:bCs/>
          <w:lang w:val="en-US"/>
        </w:rPr>
      </w:pPr>
      <w:r w:rsidRPr="00AA349F">
        <w:rPr>
          <w:rFonts w:ascii="Times New Roman" w:hAnsi="Times New Roman" w:cs="Times New Roman"/>
          <w:b/>
          <w:bCs/>
          <w:lang w:val="en-US"/>
        </w:rPr>
        <w:t xml:space="preserve">DATA SUPPLEMENT I: </w:t>
      </w:r>
      <w:r w:rsidRPr="00AA349F">
        <w:rPr>
          <w:rFonts w:ascii="Times New Roman" w:hAnsi="Times New Roman" w:cs="Times New Roman"/>
          <w:b/>
          <w:color w:val="000000"/>
          <w:lang w:val="en-US"/>
        </w:rPr>
        <w:t>Detailed procedure of statistical analyses</w:t>
      </w:r>
    </w:p>
    <w:p w14:paraId="0E0D8167" w14:textId="77777777" w:rsidR="005E3382" w:rsidRPr="00AA349F" w:rsidRDefault="005E3382" w:rsidP="005E3382">
      <w:pPr>
        <w:spacing w:line="480" w:lineRule="auto"/>
        <w:rPr>
          <w:rFonts w:ascii="Times New Roman" w:hAnsi="Times New Roman" w:cs="Times New Roman"/>
          <w:b/>
          <w:i/>
          <w:lang w:val="en-US"/>
        </w:rPr>
      </w:pPr>
    </w:p>
    <w:p w14:paraId="372A103B" w14:textId="77777777" w:rsidR="005E3382" w:rsidRPr="00AA349F" w:rsidRDefault="005E3382" w:rsidP="005E3382">
      <w:pPr>
        <w:spacing w:line="480" w:lineRule="auto"/>
        <w:rPr>
          <w:rFonts w:ascii="Times New Roman" w:hAnsi="Times New Roman" w:cs="Times New Roman"/>
          <w:b/>
          <w:lang w:val="en-US"/>
        </w:rPr>
      </w:pPr>
      <w:r w:rsidRPr="00AA349F">
        <w:rPr>
          <w:rFonts w:ascii="Times New Roman" w:hAnsi="Times New Roman" w:cs="Times New Roman"/>
          <w:b/>
          <w:lang w:val="en-US"/>
        </w:rPr>
        <w:t>Statistical analyses</w:t>
      </w:r>
    </w:p>
    <w:p w14:paraId="63BD69AB" w14:textId="6CE5AC0D" w:rsidR="005E3382" w:rsidRDefault="005E3382" w:rsidP="005E3382">
      <w:pPr>
        <w:spacing w:line="480" w:lineRule="auto"/>
        <w:ind w:firstLine="708"/>
        <w:rPr>
          <w:b/>
        </w:rPr>
      </w:pPr>
      <w:r w:rsidRPr="00AA349F">
        <w:rPr>
          <w:rFonts w:ascii="Times New Roman" w:hAnsi="Times New Roman" w:cs="Times New Roman"/>
          <w:lang w:val="en-US"/>
        </w:rPr>
        <w:t xml:space="preserve">We started by exploring pre-treatment patient sociodemographic characteristics and clinical variables of the three condition groups: Cognitive Therapy (CT), Interpersonal Psychotherapy (IPT), and waiting-list control condition (WLC). We used descriptive statistics stratified by suicidal ideation (0 vs. </w:t>
      </w:r>
      <w:r w:rsidRPr="00AA349F">
        <w:rPr>
          <w:rFonts w:ascii="Times New Roman" w:hAnsi="Times New Roman" w:cs="Times New Roman"/>
          <w:u w:val="single"/>
          <w:lang w:val="en-US"/>
        </w:rPr>
        <w:t>&gt;</w:t>
      </w:r>
      <w:r w:rsidR="006D0A81" w:rsidRPr="006D0A81">
        <w:rPr>
          <w:rFonts w:ascii="Times New Roman" w:hAnsi="Times New Roman" w:cs="Times New Roman"/>
          <w:lang w:val="en-US"/>
        </w:rPr>
        <w:t xml:space="preserve"> </w:t>
      </w:r>
      <w:r w:rsidRPr="00AA349F">
        <w:rPr>
          <w:rFonts w:ascii="Times New Roman" w:hAnsi="Times New Roman" w:cs="Times New Roman"/>
          <w:lang w:val="en-US"/>
        </w:rPr>
        <w:t xml:space="preserve">1 on the BDI-II suicide item) and condition (n = 182). </w:t>
      </w:r>
    </w:p>
    <w:p w14:paraId="748BB4D6" w14:textId="77777777" w:rsidR="005E3382" w:rsidRDefault="005E3382" w:rsidP="005E3382">
      <w:pPr>
        <w:spacing w:line="480" w:lineRule="auto"/>
        <w:ind w:firstLine="708"/>
        <w:rPr>
          <w:b/>
        </w:rPr>
      </w:pPr>
      <w:r w:rsidRPr="00AA349F">
        <w:rPr>
          <w:rFonts w:ascii="Times New Roman" w:hAnsi="Times New Roman" w:cs="Times New Roman"/>
          <w:lang w:val="en-US"/>
        </w:rPr>
        <w:t xml:space="preserve">Subsequently, we used an independent samples t-test (two-sided) to examine whether the active treatment groups (CT and IPT combined) outperformed the WLC condition by comparing change in BDI-II suicide item scores of patients in the CT and IPT groups after 8 weeks of therapy on the one hand to the WLC after 8 weeks of no treatment on the other hand. </w:t>
      </w:r>
    </w:p>
    <w:p w14:paraId="2EA56F47" w14:textId="39AE404D" w:rsidR="005E3382" w:rsidRDefault="005E3382" w:rsidP="005E3382">
      <w:pPr>
        <w:spacing w:line="480" w:lineRule="auto"/>
        <w:ind w:firstLine="708"/>
        <w:rPr>
          <w:b/>
        </w:rPr>
      </w:pPr>
      <w:r w:rsidRPr="00AA349F">
        <w:rPr>
          <w:rFonts w:ascii="Times New Roman" w:hAnsi="Times New Roman" w:cs="Times New Roman"/>
          <w:lang w:val="en-US"/>
        </w:rPr>
        <w:t>Before we decided whether or not we could exclude all participants that scored 0 on the BDI-II suicide item at baseline, we wanted to check if suicidality scores of the patient population would fluctuate over the course of therapy. To test this, we examined the scores on the BDI-II suicide item for each session and checked if there were big fluctuations in number of participants with scores of 1 or higher on the BDI-II suicide item. Results showed that of those 60 participants, the scores of only 6-7 participants fluctuated. The rest of the sample’s scores remained at 0, thus we choose to only include patients with an increased level of suicidal ideation in any further analysis. A previous paper with similar analyses</w:t>
      </w:r>
      <w:r w:rsidR="006D0A81">
        <w:rPr>
          <w:rFonts w:ascii="Times New Roman" w:hAnsi="Times New Roman" w:cs="Times New Roman"/>
          <w:lang w:val="en-US"/>
        </w:rPr>
        <w:t xml:space="preserve"> </w:t>
      </w:r>
      <w:r w:rsidRPr="00AA349F">
        <w:rPr>
          <w:rFonts w:ascii="Times New Roman" w:hAnsi="Times New Roman" w:cs="Times New Roman"/>
          <w:lang w:val="en-US"/>
        </w:rPr>
        <w:fldChar w:fldCharType="begin" w:fldLock="1"/>
      </w:r>
      <w:r w:rsidR="006B7454">
        <w:rPr>
          <w:rFonts w:ascii="Times New Roman" w:hAnsi="Times New Roman" w:cs="Times New Roman"/>
          <w:lang w:val="en-US"/>
        </w:rPr>
        <w:instrText>ADDIN CSL_CITATION {"citationItems":[{"id":"ITEM-1","itemData":{"DOI":"10.1016/j.jad.2014.05.036","ISSN":"15732517","abstract":"Background Many well-researched treatments for depression exist. However, there is not yet enough evidence on whether these therapies, designed for the treatment of depression, are also effective for reducing suicidal ideation. This research provides valuable information for researchers, clinicians, and suicide prevention policy makers. Methods Analysis was conducted on the Treatment for Depression Research Collaborative (TDCRP) sample, which included CBT, IPT, medication, and placebo treatment groups. Participants were included in the analysis if they reported suicidal ideation on the HRSD or BDI (score of 1). Results Multivariate linear regression indicated that both IPT (b=.41, p&lt;.05) and medication (b =.47, p&lt;.05) yielded a significant reduction in suicide symptoms compared to placebo on the HRSD. Multivariate linear regression indicated that after adjustment for change in depression these treatment effects were no longer significant. Moderate Cohen's d effect sizes from baseline to post-test differences in suicide score by treatment group are reported. Limitations These analyses were completed on a single suicide item from each of the measures. Moreover, the TDCRP excluded participants with moderate to severe suicidal ideation. Conclusions This study demonstrates the specific effectiveness of IPT and medications in reducing suicidal ideation (relative to placebo), albeit largely as a consequence of their more general effects on depression. This adds to the growing body of evidence that depression treatments, specifically IPT and medication, can also reduce suicidal ideation and serves to further our understanding of the complex relationship between depression and suicide.","author":[{"dropping-particle":"","family":"Weitz","given":"Erica","non-dropping-particle":"","parse-names":false,"suffix":""},{"dropping-particle":"","family":"Hollon","given":"Steven D.","non-dropping-particle":"","parse-names":false,"suffix":""},{"dropping-particle":"","family":"Kerkhof","given":"Ad","non-dropping-particle":"","parse-names":false,"suffix":""},{"dropping-particle":"","family":"Cuijpers","given":"Pim","non-dropping-particle":"","parse-names":false,"suffix":""}],"container-title":"Journal of Affective Disorders","id":"ITEM-1","issued":{"date-parts":[["2014"]]},"page":"98-103","publisher":"Elsevier","title":"Do depression treatments reduce suicidal ideation? the effects of CBT, IPT, pharmacotherapy, and placebo on suicidality","type":"article-journal","volume":"167"},"uris":["http://www.mendeley.com/documents/?uuid=c25a0833-7f7a-48e3-8aed-bcdf49f4d28b"]}],"mendeley":{"formattedCitation":"(Weitz et al., 2014)","plainTextFormattedCitation":"(Weitz et al., 2014)","previouslyFormattedCitation":"&lt;sup&gt;1&lt;/sup&gt;"},"properties":{"noteIndex":0},"schema":"https://github.com/citation-style-language/schema/raw/master/csl-citation.json"}</w:instrText>
      </w:r>
      <w:r w:rsidRPr="00AA349F">
        <w:rPr>
          <w:rFonts w:ascii="Times New Roman" w:hAnsi="Times New Roman" w:cs="Times New Roman"/>
          <w:lang w:val="en-US"/>
        </w:rPr>
        <w:fldChar w:fldCharType="separate"/>
      </w:r>
      <w:r w:rsidR="006B7454" w:rsidRPr="006B7454">
        <w:rPr>
          <w:rFonts w:ascii="Times New Roman" w:hAnsi="Times New Roman" w:cs="Times New Roman"/>
          <w:noProof/>
          <w:lang w:val="en-US"/>
        </w:rPr>
        <w:t>(Weitz et al., 2014)</w:t>
      </w:r>
      <w:r w:rsidRPr="00AA349F">
        <w:rPr>
          <w:rFonts w:ascii="Times New Roman" w:hAnsi="Times New Roman" w:cs="Times New Roman"/>
          <w:lang w:val="en-US"/>
        </w:rPr>
        <w:fldChar w:fldCharType="end"/>
      </w:r>
      <w:r w:rsidRPr="00AA349F">
        <w:rPr>
          <w:rFonts w:ascii="Times New Roman" w:hAnsi="Times New Roman" w:cs="Times New Roman"/>
          <w:lang w:val="en-US"/>
        </w:rPr>
        <w:t xml:space="preserve"> excluded non-suicidal participants from their sample as well. </w:t>
      </w:r>
    </w:p>
    <w:p w14:paraId="1BAAC240" w14:textId="0A843B2A" w:rsidR="005E3382" w:rsidRPr="00AA349F" w:rsidRDefault="005E3382" w:rsidP="005E3382">
      <w:pPr>
        <w:spacing w:line="480" w:lineRule="auto"/>
        <w:ind w:firstLine="708"/>
        <w:rPr>
          <w:rFonts w:ascii="Times New Roman" w:hAnsi="Times New Roman" w:cs="Times New Roman"/>
          <w:b/>
          <w:lang w:val="en-US"/>
        </w:rPr>
      </w:pPr>
      <w:r w:rsidRPr="00AA349F">
        <w:rPr>
          <w:rFonts w:ascii="Times New Roman" w:hAnsi="Times New Roman" w:cs="Times New Roman"/>
          <w:lang w:val="en-US"/>
        </w:rPr>
        <w:lastRenderedPageBreak/>
        <w:t>From then onwards, we also limited the sample to only the active treatment groups (CT and IPT) since we were interested in the effects of treatment for depression on suicidality (n</w:t>
      </w:r>
      <w:r w:rsidR="006D0A81">
        <w:rPr>
          <w:rFonts w:ascii="Times New Roman" w:hAnsi="Times New Roman" w:cs="Times New Roman"/>
          <w:lang w:val="en-US"/>
        </w:rPr>
        <w:t xml:space="preserve"> </w:t>
      </w:r>
      <w:r w:rsidRPr="00AA349F">
        <w:rPr>
          <w:rFonts w:ascii="Times New Roman" w:hAnsi="Times New Roman" w:cs="Times New Roman"/>
          <w:lang w:val="en-US"/>
        </w:rPr>
        <w:t>=</w:t>
      </w:r>
      <w:r w:rsidR="006D0A81">
        <w:rPr>
          <w:rFonts w:ascii="Times New Roman" w:hAnsi="Times New Roman" w:cs="Times New Roman"/>
          <w:lang w:val="en-US"/>
        </w:rPr>
        <w:t xml:space="preserve"> </w:t>
      </w:r>
      <w:r w:rsidRPr="00AA349F">
        <w:rPr>
          <w:rFonts w:ascii="Times New Roman" w:hAnsi="Times New Roman" w:cs="Times New Roman"/>
          <w:lang w:val="en-US"/>
        </w:rPr>
        <w:t xml:space="preserve">91). The participants in the WLC condition did not receive treatment as of yet. </w:t>
      </w:r>
    </w:p>
    <w:p w14:paraId="00EAC15C" w14:textId="47E907FF" w:rsidR="005E3382" w:rsidRDefault="005E3382" w:rsidP="005E3382">
      <w:pPr>
        <w:spacing w:line="480" w:lineRule="auto"/>
        <w:rPr>
          <w:color w:val="000000"/>
        </w:rPr>
      </w:pPr>
      <w:r w:rsidRPr="00AA349F">
        <w:rPr>
          <w:rFonts w:ascii="Times New Roman" w:hAnsi="Times New Roman" w:cs="Times New Roman"/>
          <w:lang w:val="en-US"/>
        </w:rPr>
        <w:t>To analyze the associations between depression treatments (CT and IPT) and suicidality change, repeated BDI-II suicide item scores at baseline and at the start of each therapy session were used as the dependent variable using mixed-effects (multilevel) models</w:t>
      </w:r>
      <w:r w:rsidR="006D0A81">
        <w:rPr>
          <w:rFonts w:ascii="Times New Roman" w:hAnsi="Times New Roman" w:cs="Times New Roman"/>
          <w:lang w:val="en-US"/>
        </w:rPr>
        <w:t xml:space="preserve"> </w:t>
      </w:r>
      <w:r w:rsidRPr="00AA349F">
        <w:rPr>
          <w:rFonts w:ascii="Times New Roman" w:hAnsi="Times New Roman" w:cs="Times New Roman"/>
          <w:lang w:val="en-US"/>
        </w:rPr>
        <w:fldChar w:fldCharType="begin" w:fldLock="1"/>
      </w:r>
      <w:r w:rsidR="006B7454">
        <w:rPr>
          <w:rFonts w:ascii="Times New Roman" w:hAnsi="Times New Roman" w:cs="Times New Roman"/>
          <w:lang w:val="en-US"/>
        </w:rPr>
        <w:instrText>ADDIN CSL_CITATION {"citationItems":[{"id":"ITEM-1","itemData":{"author":[{"dropping-particle":"","family":"Diggle","given":"P","non-dropping-particle":"","parse-names":false,"suffix":""},{"dropping-particle":"","family":"Heagerty","given":"P","non-dropping-particle":"","parse-names":false,"suffix":""},{"dropping-particle":"","family":"Liang","given":"K","non-dropping-particle":"","parse-names":false,"suffix":""},{"dropping-particle":"","family":"Zeger","given":"S","non-dropping-particle":"","parse-names":false,"suffix":""}],"edition":"2nd","id":"ITEM-1","issued":{"date-parts":[["2002"]]},"publisher":"Oxford University Press","publisher-place":"Oxford","title":"Analysis of Longitudinal Data (Oxford Statistical Science Series)","type":"book"},"uris":["http://www.mendeley.com/documents/?uuid=0ff436a3-de13-4697-8f5a-4b6d08da71a4"]}],"mendeley":{"formattedCitation":"(Diggle et al., 2002)","plainTextFormattedCitation":"(Diggle et al., 2002)","previouslyFormattedCitation":"&lt;sup&gt;2&lt;/sup&gt;"},"properties":{"noteIndex":0},"schema":"https://github.com/citation-style-language/schema/raw/master/csl-citation.json"}</w:instrText>
      </w:r>
      <w:r w:rsidRPr="00AA349F">
        <w:rPr>
          <w:rFonts w:ascii="Times New Roman" w:hAnsi="Times New Roman" w:cs="Times New Roman"/>
          <w:lang w:val="en-US"/>
        </w:rPr>
        <w:fldChar w:fldCharType="separate"/>
      </w:r>
      <w:r w:rsidR="006B7454" w:rsidRPr="006B7454">
        <w:rPr>
          <w:rFonts w:ascii="Times New Roman" w:hAnsi="Times New Roman" w:cs="Times New Roman"/>
          <w:noProof/>
          <w:lang w:val="en-US"/>
        </w:rPr>
        <w:t>(Diggle et al., 2002)</w:t>
      </w:r>
      <w:r w:rsidRPr="00AA349F">
        <w:rPr>
          <w:rFonts w:ascii="Times New Roman" w:hAnsi="Times New Roman" w:cs="Times New Roman"/>
          <w:lang w:val="en-US"/>
        </w:rPr>
        <w:fldChar w:fldCharType="end"/>
      </w:r>
      <w:r w:rsidR="006D0A81">
        <w:rPr>
          <w:rFonts w:ascii="Times New Roman" w:hAnsi="Times New Roman" w:cs="Times New Roman"/>
          <w:lang w:val="en-US"/>
        </w:rPr>
        <w:t>.</w:t>
      </w:r>
      <w:r w:rsidRPr="00AA349F">
        <w:rPr>
          <w:rFonts w:ascii="Times New Roman" w:hAnsi="Times New Roman" w:cs="Times New Roman"/>
          <w:lang w:val="en-US"/>
        </w:rPr>
        <w:t xml:space="preserve"> </w:t>
      </w:r>
      <w:r w:rsidRPr="00AA349F">
        <w:rPr>
          <w:rFonts w:ascii="Times New Roman" w:hAnsi="Times New Roman" w:cs="Times New Roman"/>
          <w:color w:val="000000"/>
          <w:lang w:val="en-US"/>
        </w:rPr>
        <w:t>All analyses were intention-to-treat, meaning that all patients that enrolled in the study were included in the analyses, irrespective of completing therapy or assessments</w:t>
      </w:r>
      <w:r w:rsidR="006D0A81">
        <w:rPr>
          <w:rFonts w:ascii="Times New Roman" w:hAnsi="Times New Roman" w:cs="Times New Roman"/>
          <w:color w:val="000000"/>
          <w:lang w:val="en-US"/>
        </w:rPr>
        <w:t xml:space="preserve"> </w:t>
      </w:r>
      <w:r w:rsidRPr="00AA349F">
        <w:rPr>
          <w:rFonts w:ascii="Times New Roman" w:hAnsi="Times New Roman" w:cs="Times New Roman"/>
          <w:color w:val="000000"/>
          <w:lang w:val="en-US"/>
        </w:rPr>
        <w:fldChar w:fldCharType="begin" w:fldLock="1"/>
      </w:r>
      <w:r w:rsidR="006B7454">
        <w:rPr>
          <w:rFonts w:ascii="Times New Roman" w:hAnsi="Times New Roman" w:cs="Times New Roman"/>
          <w:color w:val="000000"/>
          <w:lang w:val="en-US"/>
        </w:rPr>
        <w:instrText>ADDIN CSL_CITATION {"citationItems":[{"id":"ITEM-1","itemData":{"author":[{"dropping-particle":"","family":"Hollis","given":"S.","non-dropping-particle":"","parse-names":false,"suffix":""},{"dropping-particle":"","family":"Campbell","given":"F.","non-dropping-particle":"","parse-names":false,"suffix":""}],"container-title":"British Medical Journal","id":"ITEM-1","issued":{"date-parts":[["1999"]]},"page":"670-674","title":"What is meant by intention to treat analysis? Survey of published randomised controlled trials","type":"article-journal"},"uris":["http://www.mendeley.com/documents/?uuid=bae9bb74-3feb-4b0e-85f6-3b4cd03163b7"]}],"mendeley":{"formattedCitation":"(Hollis &amp; Campbell, 1999)","plainTextFormattedCitation":"(Hollis &amp; Campbell, 1999)","previouslyFormattedCitation":"&lt;sup&gt;3&lt;/sup&gt;"},"properties":{"noteIndex":0},"schema":"https://github.com/citation-style-language/schema/raw/master/csl-citation.json"}</w:instrText>
      </w:r>
      <w:r w:rsidRPr="00AA349F">
        <w:rPr>
          <w:rFonts w:ascii="Times New Roman" w:hAnsi="Times New Roman" w:cs="Times New Roman"/>
          <w:color w:val="000000"/>
          <w:lang w:val="en-US"/>
        </w:rPr>
        <w:fldChar w:fldCharType="separate"/>
      </w:r>
      <w:r w:rsidR="006B7454" w:rsidRPr="006B7454">
        <w:rPr>
          <w:rFonts w:ascii="Times New Roman" w:hAnsi="Times New Roman" w:cs="Times New Roman"/>
          <w:noProof/>
          <w:color w:val="000000"/>
          <w:lang w:val="en-US"/>
        </w:rPr>
        <w:t>(Hollis &amp; Campbell, 1999)</w:t>
      </w:r>
      <w:r w:rsidRPr="00AA349F">
        <w:rPr>
          <w:rFonts w:ascii="Times New Roman" w:hAnsi="Times New Roman" w:cs="Times New Roman"/>
          <w:color w:val="000000"/>
          <w:lang w:val="en-US"/>
        </w:rPr>
        <w:fldChar w:fldCharType="end"/>
      </w:r>
      <w:r w:rsidR="006D0A81">
        <w:rPr>
          <w:rFonts w:ascii="Times New Roman" w:hAnsi="Times New Roman" w:cs="Times New Roman"/>
          <w:color w:val="000000"/>
          <w:lang w:val="en-US"/>
        </w:rPr>
        <w:t>.</w:t>
      </w:r>
    </w:p>
    <w:p w14:paraId="49088B10" w14:textId="51E4AD88" w:rsidR="005E3382" w:rsidRDefault="005E3382" w:rsidP="005E3382">
      <w:pPr>
        <w:spacing w:line="480" w:lineRule="auto"/>
        <w:ind w:firstLine="708"/>
        <w:rPr>
          <w:b/>
        </w:rPr>
      </w:pPr>
      <w:r w:rsidRPr="00AA349F">
        <w:rPr>
          <w:rFonts w:ascii="Times New Roman" w:hAnsi="Times New Roman" w:cs="Times New Roman"/>
          <w:lang w:val="en-US"/>
        </w:rPr>
        <w:t>At first, the linear mixed-effects models had 3 levels: within-subject (level 1), between-subject (level 2), and between-therapist (level 3). However, the 3-level models failed to converge, similar to analyses performed by van Bronswijk and colleagues</w:t>
      </w:r>
      <w:r w:rsidR="006D0A81">
        <w:rPr>
          <w:rFonts w:ascii="Times New Roman" w:hAnsi="Times New Roman" w:cs="Times New Roman"/>
          <w:lang w:val="en-US"/>
        </w:rPr>
        <w:t xml:space="preserve"> </w:t>
      </w:r>
      <w:r w:rsidRPr="00AA349F">
        <w:rPr>
          <w:rFonts w:ascii="Times New Roman" w:hAnsi="Times New Roman" w:cs="Times New Roman"/>
          <w:lang w:val="en-US"/>
        </w:rPr>
        <w:fldChar w:fldCharType="begin" w:fldLock="1"/>
      </w:r>
      <w:r w:rsidR="006B7454">
        <w:rPr>
          <w:rFonts w:ascii="Times New Roman" w:hAnsi="Times New Roman" w:cs="Times New Roman"/>
          <w:lang w:val="en-US"/>
        </w:rPr>
        <w:instrText>ADDIN CSL_CITATION {"citationItems":[{"id":"ITEM-1","itemData":{"DOI":"10.1016/j.jad.2017.08.043","ISSN":"15732517","abstract":"Background Despite extensive research, there is no consensus how Personality Disorders (PD) and PD features affect outcome for Major Depressive Disorder (MDD). The present study evaluated the effects of PD (features) on treatment continuation and effectiveness in Cognitive Therapy (CT) and Interpersonal Psychotherapy (IPT) for MDD. Methods Depressed outpatients were randomized to CT (n=72) and IPT (n=74). Primary outcome was depression severity measured repeatedly with the Beck Depression Inventory-II (BDI-II) at baseline, three months, at the start of each therapy session, at post-treatment and monthly during five months follow-up. Results Comorbid PD and PD features did not affect dropout. Multilevel and Cox regression models indicated no negative effect of PD on BDI-II change and remission rates during treatment and follow-up, irrespective of the treatment received. For both therapies, higher dependent PD features predicted overall lower BDI-II scores during treatment, however this effect did not sustain through follow-up. Cluster A PD features moderated treatment outcome during treatment and follow-up: individuals with high cluster A PD features had greater BDI-II reductions over time in CT as compared to IPT. Limitations Not all therapists and participants were blind to the assessment of PD (features), and assessments were performed by one rater. Further research must investigate the state and trait dependent changes of PD and MDD over time. Conclusions We found no negative impact of PD on the effectiveness and treatment retention of CT and IPT for MDD during treatment and follow-up. If replicated, cluster A PD features can be used to optimize treatment selection.","author":[{"dropping-particle":"","family":"Bronswijk","given":"Suzanne C.","non-dropping-particle":"van","parse-names":false,"suffix":""},{"dropping-particle":"","family":"Lemmens","given":"Lotte H.J.M.","non-dropping-particle":"","parse-names":false,"suffix":""},{"dropping-particle":"","family":"Viechtbauer","given":"Wolfgang","non-dropping-particle":"","parse-names":false,"suffix":""},{"dropping-particle":"","family":"Huibers","given":"Marcus J.H.","non-dropping-particle":"","parse-names":false,"suffix":""},{"dropping-particle":"","family":"Arntz","given":"Arnoud","non-dropping-particle":"","parse-names":false,"suffix":""},{"dropping-particle":"","family":"Peeters","given":"Frenk P.M.L.","non-dropping-particle":"","parse-names":false,"suffix":""}],"container-title":"Journal of Affective Disorders","id":"ITEM-1","issued":{"date-parts":[["2018"]]},"page":"530-538","publisher":"Elsevier B.V.","title":"The impact of personality disorder pathology on the effectiveness of Cognitive Therapy and Interpersonal Psychotherapy for Major Depressive Disorder","type":"article-journal","volume":"225"},"uris":["http://www.mendeley.com/documents/?uuid=e4c052e5-7e90-4b96-a541-0b4c0516940e"]}],"mendeley":{"formattedCitation":"(van Bronswijk et al., 2018)","plainTextFormattedCitation":"(van Bronswijk et al., 2018)","previouslyFormattedCitation":"&lt;sup&gt;4&lt;/sup&gt;"},"properties":{"noteIndex":0},"schema":"https://github.com/citation-style-language/schema/raw/master/csl-citation.json"}</w:instrText>
      </w:r>
      <w:r w:rsidRPr="00AA349F">
        <w:rPr>
          <w:rFonts w:ascii="Times New Roman" w:hAnsi="Times New Roman" w:cs="Times New Roman"/>
          <w:lang w:val="en-US"/>
        </w:rPr>
        <w:fldChar w:fldCharType="separate"/>
      </w:r>
      <w:r w:rsidR="006B7454" w:rsidRPr="006B7454">
        <w:rPr>
          <w:rFonts w:ascii="Times New Roman" w:hAnsi="Times New Roman" w:cs="Times New Roman"/>
          <w:noProof/>
          <w:lang w:val="en-US"/>
        </w:rPr>
        <w:t>(van Bronswijk et al., 2018)</w:t>
      </w:r>
      <w:r w:rsidRPr="00AA349F">
        <w:rPr>
          <w:rFonts w:ascii="Times New Roman" w:hAnsi="Times New Roman" w:cs="Times New Roman"/>
          <w:lang w:val="en-US"/>
        </w:rPr>
        <w:fldChar w:fldCharType="end"/>
      </w:r>
      <w:r w:rsidRPr="00AA349F">
        <w:rPr>
          <w:rFonts w:ascii="Times New Roman" w:hAnsi="Times New Roman" w:cs="Times New Roman"/>
          <w:lang w:val="en-US"/>
        </w:rPr>
        <w:t xml:space="preserve">, most likely because of the relatively small number of participants per therapist. Thus, 2-level models were used instead and the therapist effect was analyzed in all models in the sensitivity analyses. Different transformations of time (linear, quadratic, loglinear) were assessed for each model with fit indices and visual inspection, and the linear model was determined as the best model fit. </w:t>
      </w:r>
    </w:p>
    <w:p w14:paraId="67CBB7D5" w14:textId="5F5E7967" w:rsidR="005E3382" w:rsidRDefault="005E3382" w:rsidP="005E3382">
      <w:pPr>
        <w:spacing w:line="480" w:lineRule="auto"/>
        <w:ind w:firstLine="708"/>
        <w:rPr>
          <w:b/>
        </w:rPr>
      </w:pPr>
      <w:r w:rsidRPr="00AA349F">
        <w:rPr>
          <w:rFonts w:ascii="Times New Roman" w:hAnsi="Times New Roman" w:cs="Times New Roman"/>
          <w:lang w:val="en-US"/>
        </w:rPr>
        <w:t xml:space="preserve">The linear mixed-effect model included the following fixed effects: time (coded in terms of the session number), treatment (centered at CT = -0·5 or IPT = +0·5) and the other depressive symptoms (total BDI-II score excluding suicide item at each session) as a time varying co-variate. The difference between CT and IPT was represented by the time x condition interaction in the model. For the time variable, endpoint (session 20) was coded at zero. Moreover, intercepts and slopes (for the time variable) were allowed to vary randomly over subjects (and were allowed to be correlated). Residuals were allowed to be correlated using a time autoregressive structure and the exact time in weeks to each session was used to </w:t>
      </w:r>
      <w:r w:rsidRPr="00AA349F">
        <w:rPr>
          <w:rFonts w:ascii="Times New Roman" w:hAnsi="Times New Roman" w:cs="Times New Roman"/>
          <w:lang w:val="en-US"/>
        </w:rPr>
        <w:lastRenderedPageBreak/>
        <w:t>correct for the irregularly spaced time lags between the sessions</w:t>
      </w:r>
      <w:r w:rsidR="006D0A81">
        <w:rPr>
          <w:rFonts w:ascii="Times New Roman" w:hAnsi="Times New Roman" w:cs="Times New Roman"/>
          <w:lang w:val="en-US"/>
        </w:rPr>
        <w:t xml:space="preserve"> </w:t>
      </w:r>
      <w:r w:rsidRPr="00AA349F">
        <w:rPr>
          <w:rFonts w:ascii="Times New Roman" w:hAnsi="Times New Roman" w:cs="Times New Roman"/>
          <w:lang w:val="en-US"/>
        </w:rPr>
        <w:fldChar w:fldCharType="begin" w:fldLock="1"/>
      </w:r>
      <w:r w:rsidR="006B7454">
        <w:rPr>
          <w:rFonts w:ascii="Times New Roman" w:hAnsi="Times New Roman" w:cs="Times New Roman"/>
          <w:lang w:val="en-US"/>
        </w:rPr>
        <w:instrText>ADDIN CSL_CITATION {"citationItems":[{"id":"ITEM-1","itemData":{"author":[{"dropping-particle":"","family":"Jones","given":"Richard","non-dropping-particle":"","parse-names":false,"suffix":""}],"id":"ITEM-1","issued":{"date-parts":[["1993"]]},"publisher":"Chapman &amp; Hall","title":"Longitudinal data with serial correlation: A State-Space Approach","type":"book"},"uris":["http://www.mendeley.com/documents/?uuid=2912f141-092e-44e0-bb9a-6a7f271437d2"]}],"mendeley":{"formattedCitation":"(Jones, 1993)","plainTextFormattedCitation":"(Jones, 1993)","previouslyFormattedCitation":"&lt;sup&gt;5&lt;/sup&gt;"},"properties":{"noteIndex":0},"schema":"https://github.com/citation-style-language/schema/raw/master/csl-citation.json"}</w:instrText>
      </w:r>
      <w:r w:rsidRPr="00AA349F">
        <w:rPr>
          <w:rFonts w:ascii="Times New Roman" w:hAnsi="Times New Roman" w:cs="Times New Roman"/>
          <w:lang w:val="en-US"/>
        </w:rPr>
        <w:fldChar w:fldCharType="separate"/>
      </w:r>
      <w:r w:rsidR="006B7454" w:rsidRPr="006B7454">
        <w:rPr>
          <w:rFonts w:ascii="Times New Roman" w:hAnsi="Times New Roman" w:cs="Times New Roman"/>
          <w:noProof/>
          <w:lang w:val="en-US"/>
        </w:rPr>
        <w:t>(Jones, 1993)</w:t>
      </w:r>
      <w:r w:rsidRPr="00AA349F">
        <w:rPr>
          <w:rFonts w:ascii="Times New Roman" w:hAnsi="Times New Roman" w:cs="Times New Roman"/>
          <w:lang w:val="en-US"/>
        </w:rPr>
        <w:fldChar w:fldCharType="end"/>
      </w:r>
      <w:r w:rsidR="006D0A81">
        <w:rPr>
          <w:rFonts w:ascii="Times New Roman" w:hAnsi="Times New Roman" w:cs="Times New Roman"/>
          <w:lang w:val="en-US"/>
        </w:rPr>
        <w:t>.</w:t>
      </w:r>
      <w:r w:rsidRPr="00AA349F">
        <w:rPr>
          <w:rFonts w:ascii="Times New Roman" w:hAnsi="Times New Roman" w:cs="Times New Roman"/>
          <w:lang w:val="en-US"/>
        </w:rPr>
        <w:t xml:space="preserve"> In order to examine whether CT and IPT differed in the change of suicidality levels over time as measured with the BDI-II suicide item, mixed (multilevel) regression analysis using restricted maximum likelihood estimation was used (see </w:t>
      </w:r>
      <w:r w:rsidR="006D0A81">
        <w:rPr>
          <w:rFonts w:ascii="Times New Roman" w:hAnsi="Times New Roman" w:cs="Times New Roman"/>
          <w:lang w:val="en-US"/>
        </w:rPr>
        <w:t>F</w:t>
      </w:r>
      <w:bookmarkStart w:id="0" w:name="_GoBack"/>
      <w:bookmarkEnd w:id="0"/>
      <w:r w:rsidRPr="00AA349F">
        <w:rPr>
          <w:rFonts w:ascii="Times New Roman" w:hAnsi="Times New Roman" w:cs="Times New Roman"/>
          <w:lang w:val="en-US"/>
        </w:rPr>
        <w:t xml:space="preserve">igure 3).  </w:t>
      </w:r>
    </w:p>
    <w:p w14:paraId="0D585593" w14:textId="77777777" w:rsidR="005E3382" w:rsidRPr="00AA349F" w:rsidRDefault="005E3382" w:rsidP="005E3382">
      <w:pPr>
        <w:spacing w:line="480" w:lineRule="auto"/>
        <w:ind w:firstLine="708"/>
        <w:rPr>
          <w:rFonts w:ascii="Times New Roman" w:hAnsi="Times New Roman" w:cs="Times New Roman"/>
          <w:b/>
          <w:lang w:val="en-US"/>
        </w:rPr>
      </w:pPr>
      <w:r w:rsidRPr="00AA349F">
        <w:rPr>
          <w:rFonts w:ascii="Times New Roman" w:hAnsi="Times New Roman" w:cs="Times New Roman"/>
          <w:lang w:val="en-US"/>
        </w:rPr>
        <w:t xml:space="preserve">Next, we performed two mixed-effects time-lagged models to examine whether there was a temporal relation between the change in depressive symptoms (BDI-II total score minus suicide item) and the change in suicidality (BDI-II suicide item). In the first model, we examined whether depressive symptoms of the previous session (depression – 1 week) predicted current suicidality. This model included the following fixed effects: time (number of sessions), and depression score at the previous session (as the lagged predictor variable). In the second model, we examined whether suicidality measured at the previous session (suicidality – 1 week) predicted current depressive symptoms. For that model, we included the fixed effects: time (number of sessions), and suicide item score of previous session (as the lagged predictor variable). All mixed analyses were performed using STATA (version 16.0). Other analyses were carried out in SPSS (version 25). </w:t>
      </w:r>
    </w:p>
    <w:p w14:paraId="10D7B129" w14:textId="77777777" w:rsidR="005E3382" w:rsidRPr="00AA349F" w:rsidRDefault="005E3382" w:rsidP="005E3382">
      <w:pPr>
        <w:spacing w:line="480" w:lineRule="auto"/>
        <w:rPr>
          <w:rFonts w:ascii="Times New Roman" w:hAnsi="Times New Roman" w:cs="Times New Roman"/>
          <w:lang w:val="en-US"/>
        </w:rPr>
      </w:pPr>
    </w:p>
    <w:p w14:paraId="3DB433AF" w14:textId="77777777" w:rsidR="005E3382" w:rsidRPr="00AA349F" w:rsidRDefault="005E3382" w:rsidP="005E3382">
      <w:pPr>
        <w:spacing w:line="480" w:lineRule="auto"/>
        <w:rPr>
          <w:rFonts w:ascii="Times New Roman" w:hAnsi="Times New Roman" w:cs="Times New Roman"/>
          <w:b/>
          <w:lang w:val="en-US"/>
        </w:rPr>
      </w:pPr>
      <w:r w:rsidRPr="00AA349F">
        <w:rPr>
          <w:rFonts w:ascii="Times New Roman" w:hAnsi="Times New Roman" w:cs="Times New Roman"/>
          <w:b/>
          <w:lang w:val="en-US"/>
        </w:rPr>
        <w:t>References supplementary material</w:t>
      </w:r>
    </w:p>
    <w:p w14:paraId="661648EA" w14:textId="6B521213" w:rsidR="006B7454" w:rsidRPr="006B7454" w:rsidRDefault="005E3382" w:rsidP="006B7454">
      <w:pPr>
        <w:widowControl w:val="0"/>
        <w:autoSpaceDE w:val="0"/>
        <w:autoSpaceDN w:val="0"/>
        <w:adjustRightInd w:val="0"/>
        <w:spacing w:line="480" w:lineRule="auto"/>
        <w:ind w:left="480" w:hanging="480"/>
        <w:rPr>
          <w:rFonts w:ascii="Times New Roman" w:hAnsi="Times New Roman" w:cs="Times New Roman"/>
          <w:noProof/>
        </w:rPr>
      </w:pPr>
      <w:r w:rsidRPr="00AA349F">
        <w:rPr>
          <w:rFonts w:ascii="Times New Roman" w:hAnsi="Times New Roman" w:cs="Times New Roman"/>
          <w:b/>
          <w:lang w:val="en-US"/>
        </w:rPr>
        <w:fldChar w:fldCharType="begin" w:fldLock="1"/>
      </w:r>
      <w:r w:rsidRPr="00AA349F">
        <w:rPr>
          <w:rFonts w:ascii="Times New Roman" w:hAnsi="Times New Roman" w:cs="Times New Roman"/>
          <w:b/>
          <w:lang w:val="en-US"/>
        </w:rPr>
        <w:instrText xml:space="preserve">ADDIN Mendeley Bibliography CSL_BIBLIOGRAPHY </w:instrText>
      </w:r>
      <w:r w:rsidRPr="00AA349F">
        <w:rPr>
          <w:rFonts w:ascii="Times New Roman" w:hAnsi="Times New Roman" w:cs="Times New Roman"/>
          <w:b/>
          <w:lang w:val="en-US"/>
        </w:rPr>
        <w:fldChar w:fldCharType="separate"/>
      </w:r>
      <w:r w:rsidR="006B7454" w:rsidRPr="006B7454">
        <w:rPr>
          <w:rFonts w:ascii="Times New Roman" w:hAnsi="Times New Roman" w:cs="Times New Roman"/>
          <w:noProof/>
        </w:rPr>
        <w:t xml:space="preserve">Diggle, P., Heagerty, P., Liang, K., &amp; Zeger, S. (2002). </w:t>
      </w:r>
      <w:r w:rsidR="006B7454" w:rsidRPr="006B7454">
        <w:rPr>
          <w:rFonts w:ascii="Times New Roman" w:hAnsi="Times New Roman" w:cs="Times New Roman"/>
          <w:i/>
          <w:iCs/>
          <w:noProof/>
        </w:rPr>
        <w:t>Analysis of Longitudinal Data (Oxford Statistical Science Series)</w:t>
      </w:r>
      <w:r w:rsidR="006B7454" w:rsidRPr="006B7454">
        <w:rPr>
          <w:rFonts w:ascii="Times New Roman" w:hAnsi="Times New Roman" w:cs="Times New Roman"/>
          <w:noProof/>
        </w:rPr>
        <w:t xml:space="preserve"> (2nd ed.). Oxford University Press.</w:t>
      </w:r>
    </w:p>
    <w:p w14:paraId="7FF81E15" w14:textId="77777777" w:rsidR="006B7454" w:rsidRPr="006B7454" w:rsidRDefault="006B7454" w:rsidP="006B7454">
      <w:pPr>
        <w:widowControl w:val="0"/>
        <w:autoSpaceDE w:val="0"/>
        <w:autoSpaceDN w:val="0"/>
        <w:adjustRightInd w:val="0"/>
        <w:spacing w:line="480" w:lineRule="auto"/>
        <w:ind w:left="480" w:hanging="480"/>
        <w:rPr>
          <w:rFonts w:ascii="Times New Roman" w:hAnsi="Times New Roman" w:cs="Times New Roman"/>
          <w:noProof/>
        </w:rPr>
      </w:pPr>
      <w:r w:rsidRPr="006B7454">
        <w:rPr>
          <w:rFonts w:ascii="Times New Roman" w:hAnsi="Times New Roman" w:cs="Times New Roman"/>
          <w:noProof/>
        </w:rPr>
        <w:t xml:space="preserve">Hollis, S., &amp; Campbell, F. (1999). What is meant by intention to treat analysis? Survey of published randomised controlled trials. </w:t>
      </w:r>
      <w:r w:rsidRPr="006B7454">
        <w:rPr>
          <w:rFonts w:ascii="Times New Roman" w:hAnsi="Times New Roman" w:cs="Times New Roman"/>
          <w:i/>
          <w:iCs/>
          <w:noProof/>
        </w:rPr>
        <w:t>British Medical Journal</w:t>
      </w:r>
      <w:r w:rsidRPr="006B7454">
        <w:rPr>
          <w:rFonts w:ascii="Times New Roman" w:hAnsi="Times New Roman" w:cs="Times New Roman"/>
          <w:noProof/>
        </w:rPr>
        <w:t>, 670–674.</w:t>
      </w:r>
    </w:p>
    <w:p w14:paraId="6CA70D1A" w14:textId="77777777" w:rsidR="006B7454" w:rsidRPr="006B7454" w:rsidRDefault="006B7454" w:rsidP="006B7454">
      <w:pPr>
        <w:widowControl w:val="0"/>
        <w:autoSpaceDE w:val="0"/>
        <w:autoSpaceDN w:val="0"/>
        <w:adjustRightInd w:val="0"/>
        <w:spacing w:line="480" w:lineRule="auto"/>
        <w:ind w:left="480" w:hanging="480"/>
        <w:rPr>
          <w:rFonts w:ascii="Times New Roman" w:hAnsi="Times New Roman" w:cs="Times New Roman"/>
          <w:noProof/>
        </w:rPr>
      </w:pPr>
      <w:r w:rsidRPr="006B7454">
        <w:rPr>
          <w:rFonts w:ascii="Times New Roman" w:hAnsi="Times New Roman" w:cs="Times New Roman"/>
          <w:noProof/>
        </w:rPr>
        <w:t xml:space="preserve">Jones, R. (1993). </w:t>
      </w:r>
      <w:r w:rsidRPr="006B7454">
        <w:rPr>
          <w:rFonts w:ascii="Times New Roman" w:hAnsi="Times New Roman" w:cs="Times New Roman"/>
          <w:i/>
          <w:iCs/>
          <w:noProof/>
        </w:rPr>
        <w:t>Longitudinal data with serial correlation: A State-Space Approach</w:t>
      </w:r>
      <w:r w:rsidRPr="006B7454">
        <w:rPr>
          <w:rFonts w:ascii="Times New Roman" w:hAnsi="Times New Roman" w:cs="Times New Roman"/>
          <w:noProof/>
        </w:rPr>
        <w:t>. Chapman &amp; Hall.</w:t>
      </w:r>
    </w:p>
    <w:p w14:paraId="5FAE99DA" w14:textId="77777777" w:rsidR="006B7454" w:rsidRPr="006B7454" w:rsidRDefault="006B7454" w:rsidP="006B7454">
      <w:pPr>
        <w:widowControl w:val="0"/>
        <w:autoSpaceDE w:val="0"/>
        <w:autoSpaceDN w:val="0"/>
        <w:adjustRightInd w:val="0"/>
        <w:spacing w:line="480" w:lineRule="auto"/>
        <w:ind w:left="480" w:hanging="480"/>
        <w:rPr>
          <w:rFonts w:ascii="Times New Roman" w:hAnsi="Times New Roman" w:cs="Times New Roman"/>
          <w:noProof/>
        </w:rPr>
      </w:pPr>
      <w:r w:rsidRPr="006B7454">
        <w:rPr>
          <w:rFonts w:ascii="Times New Roman" w:hAnsi="Times New Roman" w:cs="Times New Roman"/>
          <w:noProof/>
        </w:rPr>
        <w:t xml:space="preserve">van Bronswijk, S. C., Lemmens, L. H. J. M., Viechtbauer, W., Huibers, M. J. H., Arntz, A., &amp; Peeters, F. P. M. L. (2018). The impact of personality disorder pathology on the </w:t>
      </w:r>
      <w:r w:rsidRPr="006B7454">
        <w:rPr>
          <w:rFonts w:ascii="Times New Roman" w:hAnsi="Times New Roman" w:cs="Times New Roman"/>
          <w:noProof/>
        </w:rPr>
        <w:lastRenderedPageBreak/>
        <w:t xml:space="preserve">effectiveness of Cognitive Therapy and Interpersonal Psychotherapy for Major Depressive Disorder. </w:t>
      </w:r>
      <w:r w:rsidRPr="006B7454">
        <w:rPr>
          <w:rFonts w:ascii="Times New Roman" w:hAnsi="Times New Roman" w:cs="Times New Roman"/>
          <w:i/>
          <w:iCs/>
          <w:noProof/>
        </w:rPr>
        <w:t>Journal of Affective Disorders</w:t>
      </w:r>
      <w:r w:rsidRPr="006B7454">
        <w:rPr>
          <w:rFonts w:ascii="Times New Roman" w:hAnsi="Times New Roman" w:cs="Times New Roman"/>
          <w:noProof/>
        </w:rPr>
        <w:t xml:space="preserve">, </w:t>
      </w:r>
      <w:r w:rsidRPr="006B7454">
        <w:rPr>
          <w:rFonts w:ascii="Times New Roman" w:hAnsi="Times New Roman" w:cs="Times New Roman"/>
          <w:i/>
          <w:iCs/>
          <w:noProof/>
        </w:rPr>
        <w:t>225</w:t>
      </w:r>
      <w:r w:rsidRPr="006B7454">
        <w:rPr>
          <w:rFonts w:ascii="Times New Roman" w:hAnsi="Times New Roman" w:cs="Times New Roman"/>
          <w:noProof/>
        </w:rPr>
        <w:t>, 530–538. https://doi.org/10.1016/j.jad.2017.08.043</w:t>
      </w:r>
    </w:p>
    <w:p w14:paraId="48512054" w14:textId="77777777" w:rsidR="006B7454" w:rsidRPr="006B7454" w:rsidRDefault="006B7454" w:rsidP="006B7454">
      <w:pPr>
        <w:widowControl w:val="0"/>
        <w:autoSpaceDE w:val="0"/>
        <w:autoSpaceDN w:val="0"/>
        <w:adjustRightInd w:val="0"/>
        <w:spacing w:line="480" w:lineRule="auto"/>
        <w:ind w:left="480" w:hanging="480"/>
        <w:rPr>
          <w:rFonts w:ascii="Times New Roman" w:hAnsi="Times New Roman" w:cs="Times New Roman"/>
          <w:noProof/>
        </w:rPr>
      </w:pPr>
      <w:r w:rsidRPr="006B7454">
        <w:rPr>
          <w:rFonts w:ascii="Times New Roman" w:hAnsi="Times New Roman" w:cs="Times New Roman"/>
          <w:noProof/>
        </w:rPr>
        <w:t xml:space="preserve">Weitz, E., Hollon, S. D., Kerkhof, A., &amp; Cuijpers, P. (2014). Do depression treatments reduce suicidal ideation? the effects of CBT, IPT, pharmacotherapy, and placebo on suicidality. </w:t>
      </w:r>
      <w:r w:rsidRPr="006B7454">
        <w:rPr>
          <w:rFonts w:ascii="Times New Roman" w:hAnsi="Times New Roman" w:cs="Times New Roman"/>
          <w:i/>
          <w:iCs/>
          <w:noProof/>
        </w:rPr>
        <w:t>Journal of Affective Disorders</w:t>
      </w:r>
      <w:r w:rsidRPr="006B7454">
        <w:rPr>
          <w:rFonts w:ascii="Times New Roman" w:hAnsi="Times New Roman" w:cs="Times New Roman"/>
          <w:noProof/>
        </w:rPr>
        <w:t xml:space="preserve">, </w:t>
      </w:r>
      <w:r w:rsidRPr="006B7454">
        <w:rPr>
          <w:rFonts w:ascii="Times New Roman" w:hAnsi="Times New Roman" w:cs="Times New Roman"/>
          <w:i/>
          <w:iCs/>
          <w:noProof/>
        </w:rPr>
        <w:t>167</w:t>
      </w:r>
      <w:r w:rsidRPr="006B7454">
        <w:rPr>
          <w:rFonts w:ascii="Times New Roman" w:hAnsi="Times New Roman" w:cs="Times New Roman"/>
          <w:noProof/>
        </w:rPr>
        <w:t>, 98–103. https://doi.org/10.1016/j.jad.2014.05.036</w:t>
      </w:r>
    </w:p>
    <w:p w14:paraId="03A3FBC5" w14:textId="77777777" w:rsidR="005E3382" w:rsidRPr="00AA349F" w:rsidRDefault="005E3382" w:rsidP="005E3382">
      <w:pPr>
        <w:spacing w:line="480" w:lineRule="auto"/>
        <w:rPr>
          <w:rFonts w:ascii="Times New Roman" w:hAnsi="Times New Roman" w:cs="Times New Roman"/>
          <w:b/>
          <w:lang w:val="en-US"/>
        </w:rPr>
      </w:pPr>
      <w:r w:rsidRPr="00AA349F">
        <w:rPr>
          <w:rFonts w:ascii="Times New Roman" w:hAnsi="Times New Roman" w:cs="Times New Roman"/>
          <w:b/>
          <w:lang w:val="en-US"/>
        </w:rPr>
        <w:fldChar w:fldCharType="end"/>
      </w:r>
    </w:p>
    <w:p w14:paraId="44FE674B" w14:textId="77777777" w:rsidR="005E3382" w:rsidRPr="00862813" w:rsidRDefault="005E3382" w:rsidP="005E3382">
      <w:pPr>
        <w:spacing w:line="360" w:lineRule="auto"/>
        <w:rPr>
          <w:b/>
        </w:rPr>
      </w:pPr>
    </w:p>
    <w:p w14:paraId="415AB082" w14:textId="32E273AB" w:rsidR="004E2EC2" w:rsidRPr="005E3382" w:rsidRDefault="004E2EC2" w:rsidP="005E3382"/>
    <w:sectPr w:rsidR="004E2EC2" w:rsidRPr="005E3382" w:rsidSect="00573433">
      <w:pgSz w:w="11900" w:h="16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24EFA2E" w16cid:durableId="22D69A6D"/>
  <w16cid:commentId w16cid:paraId="09D9926F" w16cid:durableId="228E5E92"/>
  <w16cid:commentId w16cid:paraId="7AD36891" w16cid:durableId="228E5F25"/>
  <w16cid:commentId w16cid:paraId="1B5F7502" w16cid:durableId="2284828D"/>
  <w16cid:commentId w16cid:paraId="23AAC551" w16cid:durableId="228E614B"/>
  <w16cid:commentId w16cid:paraId="69607E87" w16cid:durableId="228482A8"/>
  <w16cid:commentId w16cid:paraId="35E2F389" w16cid:durableId="228E40B5"/>
  <w16cid:commentId w16cid:paraId="5EA59739" w16cid:durableId="228E653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FE7A35"/>
    <w:multiLevelType w:val="hybridMultilevel"/>
    <w:tmpl w:val="E2846382"/>
    <w:lvl w:ilvl="0" w:tplc="093484C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B5D6949"/>
    <w:multiLevelType w:val="hybridMultilevel"/>
    <w:tmpl w:val="C50A857E"/>
    <w:lvl w:ilvl="0" w:tplc="F65CC10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811"/>
    <w:rsid w:val="000033AD"/>
    <w:rsid w:val="00004097"/>
    <w:rsid w:val="00007400"/>
    <w:rsid w:val="00007679"/>
    <w:rsid w:val="000102CD"/>
    <w:rsid w:val="00013F81"/>
    <w:rsid w:val="00022C85"/>
    <w:rsid w:val="000244F7"/>
    <w:rsid w:val="00025BD6"/>
    <w:rsid w:val="0003311B"/>
    <w:rsid w:val="0003478F"/>
    <w:rsid w:val="00037103"/>
    <w:rsid w:val="0004284F"/>
    <w:rsid w:val="00043A8F"/>
    <w:rsid w:val="000446A5"/>
    <w:rsid w:val="000466B2"/>
    <w:rsid w:val="00046F86"/>
    <w:rsid w:val="00047628"/>
    <w:rsid w:val="00050495"/>
    <w:rsid w:val="00050690"/>
    <w:rsid w:val="0006083B"/>
    <w:rsid w:val="00061EF2"/>
    <w:rsid w:val="0006420C"/>
    <w:rsid w:val="00070D6F"/>
    <w:rsid w:val="0007159A"/>
    <w:rsid w:val="000715E5"/>
    <w:rsid w:val="000738B1"/>
    <w:rsid w:val="00073903"/>
    <w:rsid w:val="000740FD"/>
    <w:rsid w:val="000811F8"/>
    <w:rsid w:val="00082014"/>
    <w:rsid w:val="000837B4"/>
    <w:rsid w:val="0008492A"/>
    <w:rsid w:val="00090BC0"/>
    <w:rsid w:val="0009177B"/>
    <w:rsid w:val="00091EF3"/>
    <w:rsid w:val="000953F2"/>
    <w:rsid w:val="000976CD"/>
    <w:rsid w:val="000A09F6"/>
    <w:rsid w:val="000A32C5"/>
    <w:rsid w:val="000A3EC4"/>
    <w:rsid w:val="000A5E3C"/>
    <w:rsid w:val="000B2083"/>
    <w:rsid w:val="000C1433"/>
    <w:rsid w:val="000C71DE"/>
    <w:rsid w:val="000D1D4C"/>
    <w:rsid w:val="000E38DC"/>
    <w:rsid w:val="000E4D28"/>
    <w:rsid w:val="000E6084"/>
    <w:rsid w:val="000F4D75"/>
    <w:rsid w:val="000F5F6E"/>
    <w:rsid w:val="00113424"/>
    <w:rsid w:val="001147A5"/>
    <w:rsid w:val="001164B6"/>
    <w:rsid w:val="00117394"/>
    <w:rsid w:val="001177EB"/>
    <w:rsid w:val="00121567"/>
    <w:rsid w:val="001223A8"/>
    <w:rsid w:val="00123711"/>
    <w:rsid w:val="00125FAF"/>
    <w:rsid w:val="00133708"/>
    <w:rsid w:val="00134492"/>
    <w:rsid w:val="0013639D"/>
    <w:rsid w:val="0013659B"/>
    <w:rsid w:val="00136844"/>
    <w:rsid w:val="00136A7E"/>
    <w:rsid w:val="001411C1"/>
    <w:rsid w:val="001473D1"/>
    <w:rsid w:val="00151325"/>
    <w:rsid w:val="00153536"/>
    <w:rsid w:val="00153D46"/>
    <w:rsid w:val="00154621"/>
    <w:rsid w:val="00161356"/>
    <w:rsid w:val="00164C49"/>
    <w:rsid w:val="0016525E"/>
    <w:rsid w:val="00166B50"/>
    <w:rsid w:val="00175606"/>
    <w:rsid w:val="00176868"/>
    <w:rsid w:val="00183CFE"/>
    <w:rsid w:val="00192835"/>
    <w:rsid w:val="001929A6"/>
    <w:rsid w:val="00192D30"/>
    <w:rsid w:val="00192F98"/>
    <w:rsid w:val="00193683"/>
    <w:rsid w:val="001942F3"/>
    <w:rsid w:val="00194DC0"/>
    <w:rsid w:val="0019704D"/>
    <w:rsid w:val="001A0599"/>
    <w:rsid w:val="001A0663"/>
    <w:rsid w:val="001A120A"/>
    <w:rsid w:val="001A1E6E"/>
    <w:rsid w:val="001A6296"/>
    <w:rsid w:val="001A7ED7"/>
    <w:rsid w:val="001B1467"/>
    <w:rsid w:val="001B2ED1"/>
    <w:rsid w:val="001D0B4A"/>
    <w:rsid w:val="001D11F2"/>
    <w:rsid w:val="001D6EC7"/>
    <w:rsid w:val="001D72D8"/>
    <w:rsid w:val="001E3D9B"/>
    <w:rsid w:val="001F1F0A"/>
    <w:rsid w:val="001F3D64"/>
    <w:rsid w:val="001F5B1E"/>
    <w:rsid w:val="0020348A"/>
    <w:rsid w:val="0020529A"/>
    <w:rsid w:val="00207ECA"/>
    <w:rsid w:val="002111C5"/>
    <w:rsid w:val="002124BF"/>
    <w:rsid w:val="00213E84"/>
    <w:rsid w:val="00217794"/>
    <w:rsid w:val="002273FE"/>
    <w:rsid w:val="00230EB9"/>
    <w:rsid w:val="00232990"/>
    <w:rsid w:val="00234743"/>
    <w:rsid w:val="00236E71"/>
    <w:rsid w:val="00236EE5"/>
    <w:rsid w:val="00237204"/>
    <w:rsid w:val="00242D15"/>
    <w:rsid w:val="002434D9"/>
    <w:rsid w:val="0024354A"/>
    <w:rsid w:val="0024402C"/>
    <w:rsid w:val="002473AC"/>
    <w:rsid w:val="00247F5E"/>
    <w:rsid w:val="00250507"/>
    <w:rsid w:val="0025059A"/>
    <w:rsid w:val="00253F58"/>
    <w:rsid w:val="002610FB"/>
    <w:rsid w:val="00261C3F"/>
    <w:rsid w:val="00261E42"/>
    <w:rsid w:val="002627EB"/>
    <w:rsid w:val="0026508E"/>
    <w:rsid w:val="00270609"/>
    <w:rsid w:val="00271FE6"/>
    <w:rsid w:val="0027245C"/>
    <w:rsid w:val="002769FB"/>
    <w:rsid w:val="00277D35"/>
    <w:rsid w:val="00283E88"/>
    <w:rsid w:val="0028466F"/>
    <w:rsid w:val="00285C9D"/>
    <w:rsid w:val="002878C9"/>
    <w:rsid w:val="002913D9"/>
    <w:rsid w:val="002953BD"/>
    <w:rsid w:val="00295CDE"/>
    <w:rsid w:val="0029694E"/>
    <w:rsid w:val="002A1CE3"/>
    <w:rsid w:val="002A20ED"/>
    <w:rsid w:val="002A34C2"/>
    <w:rsid w:val="002A7926"/>
    <w:rsid w:val="002B091F"/>
    <w:rsid w:val="002B3C9E"/>
    <w:rsid w:val="002C196F"/>
    <w:rsid w:val="002C4FBA"/>
    <w:rsid w:val="002C56D3"/>
    <w:rsid w:val="002C6B1B"/>
    <w:rsid w:val="002D0F8D"/>
    <w:rsid w:val="002D4604"/>
    <w:rsid w:val="002D6A87"/>
    <w:rsid w:val="002E0610"/>
    <w:rsid w:val="002E0B17"/>
    <w:rsid w:val="002E1A58"/>
    <w:rsid w:val="002E1C5D"/>
    <w:rsid w:val="002E26FC"/>
    <w:rsid w:val="002E27B4"/>
    <w:rsid w:val="002E3588"/>
    <w:rsid w:val="002E4A82"/>
    <w:rsid w:val="002F1764"/>
    <w:rsid w:val="0030299D"/>
    <w:rsid w:val="003068B9"/>
    <w:rsid w:val="00306B25"/>
    <w:rsid w:val="00310BF2"/>
    <w:rsid w:val="003129D3"/>
    <w:rsid w:val="00313C9B"/>
    <w:rsid w:val="00314784"/>
    <w:rsid w:val="003169E2"/>
    <w:rsid w:val="003178E6"/>
    <w:rsid w:val="0032294D"/>
    <w:rsid w:val="00326D6C"/>
    <w:rsid w:val="003300B7"/>
    <w:rsid w:val="00330FFA"/>
    <w:rsid w:val="00333574"/>
    <w:rsid w:val="00334D9F"/>
    <w:rsid w:val="0033651B"/>
    <w:rsid w:val="003373FF"/>
    <w:rsid w:val="00343C03"/>
    <w:rsid w:val="00344B0A"/>
    <w:rsid w:val="0034529D"/>
    <w:rsid w:val="00346DB6"/>
    <w:rsid w:val="00347779"/>
    <w:rsid w:val="00347C98"/>
    <w:rsid w:val="00351B16"/>
    <w:rsid w:val="00353C7C"/>
    <w:rsid w:val="0035528B"/>
    <w:rsid w:val="00356CB6"/>
    <w:rsid w:val="00361532"/>
    <w:rsid w:val="00364EB1"/>
    <w:rsid w:val="0036605B"/>
    <w:rsid w:val="0036789C"/>
    <w:rsid w:val="00372228"/>
    <w:rsid w:val="00372454"/>
    <w:rsid w:val="003748F8"/>
    <w:rsid w:val="00377B4E"/>
    <w:rsid w:val="00383C16"/>
    <w:rsid w:val="00384CB4"/>
    <w:rsid w:val="003866C5"/>
    <w:rsid w:val="00386F53"/>
    <w:rsid w:val="00390097"/>
    <w:rsid w:val="003A04BC"/>
    <w:rsid w:val="003A0D21"/>
    <w:rsid w:val="003A4323"/>
    <w:rsid w:val="003A606B"/>
    <w:rsid w:val="003A6120"/>
    <w:rsid w:val="003B01F7"/>
    <w:rsid w:val="003B13BE"/>
    <w:rsid w:val="003B3F96"/>
    <w:rsid w:val="003B6D0F"/>
    <w:rsid w:val="003B7CCC"/>
    <w:rsid w:val="003C0917"/>
    <w:rsid w:val="003C6A7E"/>
    <w:rsid w:val="003C7345"/>
    <w:rsid w:val="003D0F85"/>
    <w:rsid w:val="003D216A"/>
    <w:rsid w:val="003D322A"/>
    <w:rsid w:val="003D5E55"/>
    <w:rsid w:val="003E43CF"/>
    <w:rsid w:val="003F470D"/>
    <w:rsid w:val="003F4F64"/>
    <w:rsid w:val="00402E11"/>
    <w:rsid w:val="004049F9"/>
    <w:rsid w:val="00405501"/>
    <w:rsid w:val="00412D9A"/>
    <w:rsid w:val="004146B4"/>
    <w:rsid w:val="0041595B"/>
    <w:rsid w:val="00416BC4"/>
    <w:rsid w:val="004203E6"/>
    <w:rsid w:val="00427FC3"/>
    <w:rsid w:val="0043029B"/>
    <w:rsid w:val="00435690"/>
    <w:rsid w:val="00435E2F"/>
    <w:rsid w:val="00436388"/>
    <w:rsid w:val="00445106"/>
    <w:rsid w:val="00447495"/>
    <w:rsid w:val="004474B3"/>
    <w:rsid w:val="00451083"/>
    <w:rsid w:val="00453560"/>
    <w:rsid w:val="0046054F"/>
    <w:rsid w:val="00460E38"/>
    <w:rsid w:val="00462224"/>
    <w:rsid w:val="00462540"/>
    <w:rsid w:val="0046494F"/>
    <w:rsid w:val="00464F18"/>
    <w:rsid w:val="00466CBD"/>
    <w:rsid w:val="00467794"/>
    <w:rsid w:val="0047028B"/>
    <w:rsid w:val="004759EC"/>
    <w:rsid w:val="00477BE3"/>
    <w:rsid w:val="004804BA"/>
    <w:rsid w:val="00487BB7"/>
    <w:rsid w:val="00491335"/>
    <w:rsid w:val="004939A4"/>
    <w:rsid w:val="00494D2B"/>
    <w:rsid w:val="004965D0"/>
    <w:rsid w:val="004A145A"/>
    <w:rsid w:val="004A6567"/>
    <w:rsid w:val="004A6CB3"/>
    <w:rsid w:val="004B2935"/>
    <w:rsid w:val="004B2BA6"/>
    <w:rsid w:val="004B6B9B"/>
    <w:rsid w:val="004B7F1A"/>
    <w:rsid w:val="004C105C"/>
    <w:rsid w:val="004C333D"/>
    <w:rsid w:val="004C5B66"/>
    <w:rsid w:val="004D0F52"/>
    <w:rsid w:val="004D5060"/>
    <w:rsid w:val="004D5B7B"/>
    <w:rsid w:val="004E01AD"/>
    <w:rsid w:val="004E2EC2"/>
    <w:rsid w:val="004E63A6"/>
    <w:rsid w:val="004F3368"/>
    <w:rsid w:val="004F3D49"/>
    <w:rsid w:val="004F5DD3"/>
    <w:rsid w:val="004F7991"/>
    <w:rsid w:val="005001D5"/>
    <w:rsid w:val="005006AF"/>
    <w:rsid w:val="00510492"/>
    <w:rsid w:val="00510E18"/>
    <w:rsid w:val="00512F3B"/>
    <w:rsid w:val="00513734"/>
    <w:rsid w:val="00513D8C"/>
    <w:rsid w:val="00520775"/>
    <w:rsid w:val="0052248D"/>
    <w:rsid w:val="005251DC"/>
    <w:rsid w:val="00526ABA"/>
    <w:rsid w:val="00530528"/>
    <w:rsid w:val="00530DD4"/>
    <w:rsid w:val="005354CA"/>
    <w:rsid w:val="00542C13"/>
    <w:rsid w:val="00543D2A"/>
    <w:rsid w:val="00552B04"/>
    <w:rsid w:val="00553896"/>
    <w:rsid w:val="005577D2"/>
    <w:rsid w:val="005627F0"/>
    <w:rsid w:val="00570E0E"/>
    <w:rsid w:val="00571A92"/>
    <w:rsid w:val="00571E0A"/>
    <w:rsid w:val="00572B1B"/>
    <w:rsid w:val="00576856"/>
    <w:rsid w:val="005771F9"/>
    <w:rsid w:val="00590674"/>
    <w:rsid w:val="00597C3B"/>
    <w:rsid w:val="005A2840"/>
    <w:rsid w:val="005A57AB"/>
    <w:rsid w:val="005A78CF"/>
    <w:rsid w:val="005B0754"/>
    <w:rsid w:val="005B0DFD"/>
    <w:rsid w:val="005B4FFF"/>
    <w:rsid w:val="005C0DF1"/>
    <w:rsid w:val="005C732C"/>
    <w:rsid w:val="005C7EB6"/>
    <w:rsid w:val="005D0279"/>
    <w:rsid w:val="005D2F08"/>
    <w:rsid w:val="005E15E2"/>
    <w:rsid w:val="005E3382"/>
    <w:rsid w:val="005E575A"/>
    <w:rsid w:val="005E57FD"/>
    <w:rsid w:val="005F01A0"/>
    <w:rsid w:val="005F0BD3"/>
    <w:rsid w:val="005F4AD2"/>
    <w:rsid w:val="005F62EC"/>
    <w:rsid w:val="005F6BBC"/>
    <w:rsid w:val="005F7195"/>
    <w:rsid w:val="005F74FD"/>
    <w:rsid w:val="005F7EF5"/>
    <w:rsid w:val="006000F2"/>
    <w:rsid w:val="006019EB"/>
    <w:rsid w:val="00602520"/>
    <w:rsid w:val="00606085"/>
    <w:rsid w:val="006073C5"/>
    <w:rsid w:val="00611B12"/>
    <w:rsid w:val="00615A0C"/>
    <w:rsid w:val="00620C79"/>
    <w:rsid w:val="00621155"/>
    <w:rsid w:val="00621B64"/>
    <w:rsid w:val="006271CF"/>
    <w:rsid w:val="006278CD"/>
    <w:rsid w:val="00631CB8"/>
    <w:rsid w:val="00635D87"/>
    <w:rsid w:val="00644555"/>
    <w:rsid w:val="006453B1"/>
    <w:rsid w:val="0065183F"/>
    <w:rsid w:val="006540CB"/>
    <w:rsid w:val="00654726"/>
    <w:rsid w:val="00655DD4"/>
    <w:rsid w:val="0065787D"/>
    <w:rsid w:val="0066286B"/>
    <w:rsid w:val="00664366"/>
    <w:rsid w:val="006645DB"/>
    <w:rsid w:val="00665F1A"/>
    <w:rsid w:val="0067012D"/>
    <w:rsid w:val="006703EF"/>
    <w:rsid w:val="00671286"/>
    <w:rsid w:val="00673E58"/>
    <w:rsid w:val="00676C36"/>
    <w:rsid w:val="00677143"/>
    <w:rsid w:val="00680B38"/>
    <w:rsid w:val="00681C76"/>
    <w:rsid w:val="00684F2E"/>
    <w:rsid w:val="00686D0F"/>
    <w:rsid w:val="00686E6D"/>
    <w:rsid w:val="00691279"/>
    <w:rsid w:val="00692716"/>
    <w:rsid w:val="00695091"/>
    <w:rsid w:val="00695B1C"/>
    <w:rsid w:val="0069621A"/>
    <w:rsid w:val="00696D5E"/>
    <w:rsid w:val="006976EC"/>
    <w:rsid w:val="006A1173"/>
    <w:rsid w:val="006A3C98"/>
    <w:rsid w:val="006A678B"/>
    <w:rsid w:val="006B3F60"/>
    <w:rsid w:val="006B4B88"/>
    <w:rsid w:val="006B57DA"/>
    <w:rsid w:val="006B7454"/>
    <w:rsid w:val="006C1873"/>
    <w:rsid w:val="006C4FA0"/>
    <w:rsid w:val="006C64CB"/>
    <w:rsid w:val="006C6CF5"/>
    <w:rsid w:val="006D09E9"/>
    <w:rsid w:val="006D0A81"/>
    <w:rsid w:val="006D2444"/>
    <w:rsid w:val="006D40B0"/>
    <w:rsid w:val="006D6482"/>
    <w:rsid w:val="006E2F84"/>
    <w:rsid w:val="006E4429"/>
    <w:rsid w:val="006E6DBC"/>
    <w:rsid w:val="006F2EE5"/>
    <w:rsid w:val="006F4025"/>
    <w:rsid w:val="006F4D32"/>
    <w:rsid w:val="006F570B"/>
    <w:rsid w:val="006F69DC"/>
    <w:rsid w:val="006F71A3"/>
    <w:rsid w:val="00702CFA"/>
    <w:rsid w:val="00710AEA"/>
    <w:rsid w:val="00712B53"/>
    <w:rsid w:val="00715720"/>
    <w:rsid w:val="00726DA4"/>
    <w:rsid w:val="007307A6"/>
    <w:rsid w:val="00732D10"/>
    <w:rsid w:val="00733911"/>
    <w:rsid w:val="007374D9"/>
    <w:rsid w:val="00740CE4"/>
    <w:rsid w:val="0074181C"/>
    <w:rsid w:val="007469E7"/>
    <w:rsid w:val="00747CDD"/>
    <w:rsid w:val="007507BB"/>
    <w:rsid w:val="00754426"/>
    <w:rsid w:val="0075533D"/>
    <w:rsid w:val="00760664"/>
    <w:rsid w:val="00760C84"/>
    <w:rsid w:val="007735C3"/>
    <w:rsid w:val="007738FE"/>
    <w:rsid w:val="0077465B"/>
    <w:rsid w:val="00781167"/>
    <w:rsid w:val="00787515"/>
    <w:rsid w:val="00790014"/>
    <w:rsid w:val="00790E94"/>
    <w:rsid w:val="0079150B"/>
    <w:rsid w:val="00791FB6"/>
    <w:rsid w:val="007945D2"/>
    <w:rsid w:val="007949EF"/>
    <w:rsid w:val="00794BAF"/>
    <w:rsid w:val="007A0C16"/>
    <w:rsid w:val="007A2187"/>
    <w:rsid w:val="007A4850"/>
    <w:rsid w:val="007A58B2"/>
    <w:rsid w:val="007A7415"/>
    <w:rsid w:val="007A78FA"/>
    <w:rsid w:val="007B3FFE"/>
    <w:rsid w:val="007B40AD"/>
    <w:rsid w:val="007B4973"/>
    <w:rsid w:val="007B4A3A"/>
    <w:rsid w:val="007B505C"/>
    <w:rsid w:val="007C0BA1"/>
    <w:rsid w:val="007C4DBA"/>
    <w:rsid w:val="007C5DBC"/>
    <w:rsid w:val="007C723E"/>
    <w:rsid w:val="007D12DD"/>
    <w:rsid w:val="007D2521"/>
    <w:rsid w:val="007D6836"/>
    <w:rsid w:val="007D7CF4"/>
    <w:rsid w:val="007E08BB"/>
    <w:rsid w:val="007E1255"/>
    <w:rsid w:val="007E27BF"/>
    <w:rsid w:val="007F0628"/>
    <w:rsid w:val="007F26A8"/>
    <w:rsid w:val="007F4C80"/>
    <w:rsid w:val="007F72FB"/>
    <w:rsid w:val="00803F41"/>
    <w:rsid w:val="0080441C"/>
    <w:rsid w:val="00805EDC"/>
    <w:rsid w:val="00807526"/>
    <w:rsid w:val="00810B3E"/>
    <w:rsid w:val="00813490"/>
    <w:rsid w:val="00813B96"/>
    <w:rsid w:val="00817B66"/>
    <w:rsid w:val="00820D8B"/>
    <w:rsid w:val="0082302C"/>
    <w:rsid w:val="00824F65"/>
    <w:rsid w:val="0082552A"/>
    <w:rsid w:val="008255EA"/>
    <w:rsid w:val="0082602F"/>
    <w:rsid w:val="0083174C"/>
    <w:rsid w:val="0083494E"/>
    <w:rsid w:val="00837AA3"/>
    <w:rsid w:val="008423AC"/>
    <w:rsid w:val="008433BD"/>
    <w:rsid w:val="0084414D"/>
    <w:rsid w:val="00845A64"/>
    <w:rsid w:val="00856384"/>
    <w:rsid w:val="00856BFF"/>
    <w:rsid w:val="00857451"/>
    <w:rsid w:val="008612DC"/>
    <w:rsid w:val="008614A4"/>
    <w:rsid w:val="00862F79"/>
    <w:rsid w:val="00866A31"/>
    <w:rsid w:val="00866CC3"/>
    <w:rsid w:val="0086750B"/>
    <w:rsid w:val="00870C4C"/>
    <w:rsid w:val="00871F60"/>
    <w:rsid w:val="008726D0"/>
    <w:rsid w:val="00873BEC"/>
    <w:rsid w:val="00874B4B"/>
    <w:rsid w:val="008757E7"/>
    <w:rsid w:val="00875DCF"/>
    <w:rsid w:val="008776FC"/>
    <w:rsid w:val="00880F8A"/>
    <w:rsid w:val="00883B4D"/>
    <w:rsid w:val="008857C8"/>
    <w:rsid w:val="00885D8B"/>
    <w:rsid w:val="0089304D"/>
    <w:rsid w:val="008934F6"/>
    <w:rsid w:val="0089733A"/>
    <w:rsid w:val="008979AF"/>
    <w:rsid w:val="008A0D9A"/>
    <w:rsid w:val="008A1278"/>
    <w:rsid w:val="008A28BA"/>
    <w:rsid w:val="008A2A79"/>
    <w:rsid w:val="008B2D3A"/>
    <w:rsid w:val="008B693D"/>
    <w:rsid w:val="008B6975"/>
    <w:rsid w:val="008B7173"/>
    <w:rsid w:val="008B745E"/>
    <w:rsid w:val="008C1105"/>
    <w:rsid w:val="008C23CA"/>
    <w:rsid w:val="008C7819"/>
    <w:rsid w:val="008D0A48"/>
    <w:rsid w:val="008D1824"/>
    <w:rsid w:val="008E10C2"/>
    <w:rsid w:val="008E16C4"/>
    <w:rsid w:val="008E2A86"/>
    <w:rsid w:val="008E36AC"/>
    <w:rsid w:val="008E6BA1"/>
    <w:rsid w:val="008F19A7"/>
    <w:rsid w:val="008F4B8F"/>
    <w:rsid w:val="008F7E82"/>
    <w:rsid w:val="009012DA"/>
    <w:rsid w:val="00905EC4"/>
    <w:rsid w:val="00907682"/>
    <w:rsid w:val="009101DA"/>
    <w:rsid w:val="00913D75"/>
    <w:rsid w:val="00916A5E"/>
    <w:rsid w:val="00920668"/>
    <w:rsid w:val="00926C7E"/>
    <w:rsid w:val="00927568"/>
    <w:rsid w:val="0093480F"/>
    <w:rsid w:val="00937A02"/>
    <w:rsid w:val="00937C41"/>
    <w:rsid w:val="00940FC4"/>
    <w:rsid w:val="00940FF8"/>
    <w:rsid w:val="009603B3"/>
    <w:rsid w:val="00962F46"/>
    <w:rsid w:val="009702E9"/>
    <w:rsid w:val="0097033E"/>
    <w:rsid w:val="009710C1"/>
    <w:rsid w:val="009715AF"/>
    <w:rsid w:val="009721B6"/>
    <w:rsid w:val="00975FDC"/>
    <w:rsid w:val="00976945"/>
    <w:rsid w:val="009839A8"/>
    <w:rsid w:val="009879E8"/>
    <w:rsid w:val="009911A7"/>
    <w:rsid w:val="00995B50"/>
    <w:rsid w:val="00996064"/>
    <w:rsid w:val="009964E5"/>
    <w:rsid w:val="00996811"/>
    <w:rsid w:val="009A3387"/>
    <w:rsid w:val="009A651B"/>
    <w:rsid w:val="009A7B46"/>
    <w:rsid w:val="009B0BAA"/>
    <w:rsid w:val="009C0068"/>
    <w:rsid w:val="009C1368"/>
    <w:rsid w:val="009D0C94"/>
    <w:rsid w:val="009D4F58"/>
    <w:rsid w:val="009E1EAA"/>
    <w:rsid w:val="009E2530"/>
    <w:rsid w:val="009E3A42"/>
    <w:rsid w:val="009E4289"/>
    <w:rsid w:val="009E738B"/>
    <w:rsid w:val="009E7519"/>
    <w:rsid w:val="009E7FDB"/>
    <w:rsid w:val="009F1C02"/>
    <w:rsid w:val="009F2F6B"/>
    <w:rsid w:val="009F3285"/>
    <w:rsid w:val="009F390E"/>
    <w:rsid w:val="009F5D6C"/>
    <w:rsid w:val="009F6AD0"/>
    <w:rsid w:val="00A01F2F"/>
    <w:rsid w:val="00A06A94"/>
    <w:rsid w:val="00A111FE"/>
    <w:rsid w:val="00A11D23"/>
    <w:rsid w:val="00A12AE8"/>
    <w:rsid w:val="00A17B63"/>
    <w:rsid w:val="00A233CB"/>
    <w:rsid w:val="00A318F3"/>
    <w:rsid w:val="00A34499"/>
    <w:rsid w:val="00A466DC"/>
    <w:rsid w:val="00A47C8B"/>
    <w:rsid w:val="00A518C6"/>
    <w:rsid w:val="00A62EE9"/>
    <w:rsid w:val="00A62EEC"/>
    <w:rsid w:val="00A65903"/>
    <w:rsid w:val="00A6636E"/>
    <w:rsid w:val="00A666E1"/>
    <w:rsid w:val="00A71CC6"/>
    <w:rsid w:val="00A72086"/>
    <w:rsid w:val="00A7258A"/>
    <w:rsid w:val="00A75317"/>
    <w:rsid w:val="00A76D50"/>
    <w:rsid w:val="00A77527"/>
    <w:rsid w:val="00A84FE0"/>
    <w:rsid w:val="00A86C74"/>
    <w:rsid w:val="00A909DE"/>
    <w:rsid w:val="00A91568"/>
    <w:rsid w:val="00A96153"/>
    <w:rsid w:val="00AA19DF"/>
    <w:rsid w:val="00AA1C5A"/>
    <w:rsid w:val="00AA428B"/>
    <w:rsid w:val="00AA59F9"/>
    <w:rsid w:val="00AB013D"/>
    <w:rsid w:val="00AB4879"/>
    <w:rsid w:val="00AC04C5"/>
    <w:rsid w:val="00AC606E"/>
    <w:rsid w:val="00AD015D"/>
    <w:rsid w:val="00AE6D3D"/>
    <w:rsid w:val="00AF56BA"/>
    <w:rsid w:val="00B01EF7"/>
    <w:rsid w:val="00B0313E"/>
    <w:rsid w:val="00B043FE"/>
    <w:rsid w:val="00B049DD"/>
    <w:rsid w:val="00B04B79"/>
    <w:rsid w:val="00B04EE7"/>
    <w:rsid w:val="00B05993"/>
    <w:rsid w:val="00B073C9"/>
    <w:rsid w:val="00B11B72"/>
    <w:rsid w:val="00B12893"/>
    <w:rsid w:val="00B15169"/>
    <w:rsid w:val="00B17F3F"/>
    <w:rsid w:val="00B205D1"/>
    <w:rsid w:val="00B20F1E"/>
    <w:rsid w:val="00B21B43"/>
    <w:rsid w:val="00B23CBC"/>
    <w:rsid w:val="00B305BC"/>
    <w:rsid w:val="00B3172E"/>
    <w:rsid w:val="00B40453"/>
    <w:rsid w:val="00B409B7"/>
    <w:rsid w:val="00B423B3"/>
    <w:rsid w:val="00B42811"/>
    <w:rsid w:val="00B42EC1"/>
    <w:rsid w:val="00B433F1"/>
    <w:rsid w:val="00B4350A"/>
    <w:rsid w:val="00B453A1"/>
    <w:rsid w:val="00B468BE"/>
    <w:rsid w:val="00B52F41"/>
    <w:rsid w:val="00B5493B"/>
    <w:rsid w:val="00B56614"/>
    <w:rsid w:val="00B56D53"/>
    <w:rsid w:val="00B6732B"/>
    <w:rsid w:val="00B7002A"/>
    <w:rsid w:val="00B70F65"/>
    <w:rsid w:val="00B72BC9"/>
    <w:rsid w:val="00B77222"/>
    <w:rsid w:val="00B7756A"/>
    <w:rsid w:val="00B80541"/>
    <w:rsid w:val="00B83B09"/>
    <w:rsid w:val="00B851EE"/>
    <w:rsid w:val="00B857EE"/>
    <w:rsid w:val="00B86640"/>
    <w:rsid w:val="00B90F08"/>
    <w:rsid w:val="00B958B6"/>
    <w:rsid w:val="00BB182F"/>
    <w:rsid w:val="00BB2829"/>
    <w:rsid w:val="00BB6867"/>
    <w:rsid w:val="00BC6406"/>
    <w:rsid w:val="00BC70F5"/>
    <w:rsid w:val="00BD216D"/>
    <w:rsid w:val="00BD32ED"/>
    <w:rsid w:val="00BD7B3D"/>
    <w:rsid w:val="00BE15B7"/>
    <w:rsid w:val="00BE2D79"/>
    <w:rsid w:val="00BE3931"/>
    <w:rsid w:val="00BE55EC"/>
    <w:rsid w:val="00BE69EB"/>
    <w:rsid w:val="00BF16CE"/>
    <w:rsid w:val="00BF24DE"/>
    <w:rsid w:val="00BF35D1"/>
    <w:rsid w:val="00BF4277"/>
    <w:rsid w:val="00BF4473"/>
    <w:rsid w:val="00C00D2D"/>
    <w:rsid w:val="00C06379"/>
    <w:rsid w:val="00C10A2B"/>
    <w:rsid w:val="00C10FBA"/>
    <w:rsid w:val="00C121AC"/>
    <w:rsid w:val="00C12B56"/>
    <w:rsid w:val="00C139D0"/>
    <w:rsid w:val="00C14049"/>
    <w:rsid w:val="00C14BB6"/>
    <w:rsid w:val="00C172C2"/>
    <w:rsid w:val="00C17412"/>
    <w:rsid w:val="00C17E16"/>
    <w:rsid w:val="00C24776"/>
    <w:rsid w:val="00C24A28"/>
    <w:rsid w:val="00C26EFF"/>
    <w:rsid w:val="00C2735A"/>
    <w:rsid w:val="00C328A4"/>
    <w:rsid w:val="00C334E8"/>
    <w:rsid w:val="00C34865"/>
    <w:rsid w:val="00C352FD"/>
    <w:rsid w:val="00C368F0"/>
    <w:rsid w:val="00C4136C"/>
    <w:rsid w:val="00C414FA"/>
    <w:rsid w:val="00C44CFE"/>
    <w:rsid w:val="00C46D0F"/>
    <w:rsid w:val="00C46DFD"/>
    <w:rsid w:val="00C523EF"/>
    <w:rsid w:val="00C549D4"/>
    <w:rsid w:val="00C54D9F"/>
    <w:rsid w:val="00C56E5A"/>
    <w:rsid w:val="00C6254E"/>
    <w:rsid w:val="00C632D1"/>
    <w:rsid w:val="00C64AC9"/>
    <w:rsid w:val="00C64F70"/>
    <w:rsid w:val="00C65DB0"/>
    <w:rsid w:val="00C72BAA"/>
    <w:rsid w:val="00C80525"/>
    <w:rsid w:val="00C80C8C"/>
    <w:rsid w:val="00C82E05"/>
    <w:rsid w:val="00C83FD5"/>
    <w:rsid w:val="00C91D64"/>
    <w:rsid w:val="00C93B1E"/>
    <w:rsid w:val="00CA065F"/>
    <w:rsid w:val="00CA0A63"/>
    <w:rsid w:val="00CA2765"/>
    <w:rsid w:val="00CA3EBB"/>
    <w:rsid w:val="00CA616B"/>
    <w:rsid w:val="00CB29F5"/>
    <w:rsid w:val="00CB5003"/>
    <w:rsid w:val="00CC09DA"/>
    <w:rsid w:val="00CD25FA"/>
    <w:rsid w:val="00CD3B71"/>
    <w:rsid w:val="00CD3F68"/>
    <w:rsid w:val="00CD4598"/>
    <w:rsid w:val="00CD6466"/>
    <w:rsid w:val="00CD783E"/>
    <w:rsid w:val="00CD7FC9"/>
    <w:rsid w:val="00CF013B"/>
    <w:rsid w:val="00CF0409"/>
    <w:rsid w:val="00CF0A44"/>
    <w:rsid w:val="00D01B23"/>
    <w:rsid w:val="00D227F2"/>
    <w:rsid w:val="00D228DF"/>
    <w:rsid w:val="00D258F2"/>
    <w:rsid w:val="00D30216"/>
    <w:rsid w:val="00D33167"/>
    <w:rsid w:val="00D3784F"/>
    <w:rsid w:val="00D430D7"/>
    <w:rsid w:val="00D46F7A"/>
    <w:rsid w:val="00D47559"/>
    <w:rsid w:val="00D53D09"/>
    <w:rsid w:val="00D61191"/>
    <w:rsid w:val="00D647B4"/>
    <w:rsid w:val="00D7382A"/>
    <w:rsid w:val="00D738A0"/>
    <w:rsid w:val="00D74568"/>
    <w:rsid w:val="00D770D4"/>
    <w:rsid w:val="00D83202"/>
    <w:rsid w:val="00D85602"/>
    <w:rsid w:val="00D904C2"/>
    <w:rsid w:val="00D9084D"/>
    <w:rsid w:val="00D90D01"/>
    <w:rsid w:val="00D90E53"/>
    <w:rsid w:val="00D93111"/>
    <w:rsid w:val="00D94007"/>
    <w:rsid w:val="00D97272"/>
    <w:rsid w:val="00DA1E53"/>
    <w:rsid w:val="00DA2BA5"/>
    <w:rsid w:val="00DA4406"/>
    <w:rsid w:val="00DC12F3"/>
    <w:rsid w:val="00DC1ADA"/>
    <w:rsid w:val="00DC4B49"/>
    <w:rsid w:val="00DD3AF8"/>
    <w:rsid w:val="00DD49F4"/>
    <w:rsid w:val="00DE1F9E"/>
    <w:rsid w:val="00DE28FC"/>
    <w:rsid w:val="00DE2BD1"/>
    <w:rsid w:val="00DE3ABA"/>
    <w:rsid w:val="00DE6F49"/>
    <w:rsid w:val="00DE7CC2"/>
    <w:rsid w:val="00DF0ECF"/>
    <w:rsid w:val="00DF11DC"/>
    <w:rsid w:val="00DF2358"/>
    <w:rsid w:val="00DF6113"/>
    <w:rsid w:val="00E06118"/>
    <w:rsid w:val="00E13AD8"/>
    <w:rsid w:val="00E16D9C"/>
    <w:rsid w:val="00E26748"/>
    <w:rsid w:val="00E30425"/>
    <w:rsid w:val="00E36AA4"/>
    <w:rsid w:val="00E3748F"/>
    <w:rsid w:val="00E430C6"/>
    <w:rsid w:val="00E4495E"/>
    <w:rsid w:val="00E4524E"/>
    <w:rsid w:val="00E4638E"/>
    <w:rsid w:val="00E5032C"/>
    <w:rsid w:val="00E51FAA"/>
    <w:rsid w:val="00E5545B"/>
    <w:rsid w:val="00E56318"/>
    <w:rsid w:val="00E6342D"/>
    <w:rsid w:val="00E667EF"/>
    <w:rsid w:val="00E66D90"/>
    <w:rsid w:val="00E71A8D"/>
    <w:rsid w:val="00E72356"/>
    <w:rsid w:val="00E75251"/>
    <w:rsid w:val="00E81B9E"/>
    <w:rsid w:val="00E81C77"/>
    <w:rsid w:val="00E85314"/>
    <w:rsid w:val="00E866ED"/>
    <w:rsid w:val="00E8746D"/>
    <w:rsid w:val="00E92449"/>
    <w:rsid w:val="00E93AC2"/>
    <w:rsid w:val="00E95418"/>
    <w:rsid w:val="00E968A7"/>
    <w:rsid w:val="00E97783"/>
    <w:rsid w:val="00EA209F"/>
    <w:rsid w:val="00EA285A"/>
    <w:rsid w:val="00EA2AB5"/>
    <w:rsid w:val="00EB1BE7"/>
    <w:rsid w:val="00EB2BAA"/>
    <w:rsid w:val="00EB6716"/>
    <w:rsid w:val="00EB7919"/>
    <w:rsid w:val="00EC2804"/>
    <w:rsid w:val="00EC4B50"/>
    <w:rsid w:val="00EC76CB"/>
    <w:rsid w:val="00ED02AA"/>
    <w:rsid w:val="00ED11F5"/>
    <w:rsid w:val="00ED4166"/>
    <w:rsid w:val="00EE4A7A"/>
    <w:rsid w:val="00EE5839"/>
    <w:rsid w:val="00EE6DF4"/>
    <w:rsid w:val="00EF3351"/>
    <w:rsid w:val="00F011C2"/>
    <w:rsid w:val="00F015BB"/>
    <w:rsid w:val="00F0367C"/>
    <w:rsid w:val="00F04D4D"/>
    <w:rsid w:val="00F26BE3"/>
    <w:rsid w:val="00F30C30"/>
    <w:rsid w:val="00F314B6"/>
    <w:rsid w:val="00F33419"/>
    <w:rsid w:val="00F37D66"/>
    <w:rsid w:val="00F424E9"/>
    <w:rsid w:val="00F46540"/>
    <w:rsid w:val="00F469F9"/>
    <w:rsid w:val="00F47E77"/>
    <w:rsid w:val="00F50CBC"/>
    <w:rsid w:val="00F51AF7"/>
    <w:rsid w:val="00F546E6"/>
    <w:rsid w:val="00F57FFB"/>
    <w:rsid w:val="00F64209"/>
    <w:rsid w:val="00F654C9"/>
    <w:rsid w:val="00F65E28"/>
    <w:rsid w:val="00F802B7"/>
    <w:rsid w:val="00F817DE"/>
    <w:rsid w:val="00F85483"/>
    <w:rsid w:val="00F8618D"/>
    <w:rsid w:val="00F86E1D"/>
    <w:rsid w:val="00F92697"/>
    <w:rsid w:val="00F92F33"/>
    <w:rsid w:val="00F94823"/>
    <w:rsid w:val="00F9740C"/>
    <w:rsid w:val="00FA04AA"/>
    <w:rsid w:val="00FA35CB"/>
    <w:rsid w:val="00FA43FA"/>
    <w:rsid w:val="00FB123A"/>
    <w:rsid w:val="00FB23F7"/>
    <w:rsid w:val="00FB358E"/>
    <w:rsid w:val="00FB3A53"/>
    <w:rsid w:val="00FC0FE9"/>
    <w:rsid w:val="00FC1767"/>
    <w:rsid w:val="00FC4C37"/>
    <w:rsid w:val="00FC5147"/>
    <w:rsid w:val="00FC59D9"/>
    <w:rsid w:val="00FD063C"/>
    <w:rsid w:val="00FD2D3A"/>
    <w:rsid w:val="00FE0156"/>
    <w:rsid w:val="00FE0C60"/>
    <w:rsid w:val="00FE1A3B"/>
    <w:rsid w:val="00FE307C"/>
    <w:rsid w:val="00FE3557"/>
    <w:rsid w:val="00FE39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06E72"/>
  <w14:defaultImageDpi w14:val="32767"/>
  <w15:chartTrackingRefBased/>
  <w15:docId w15:val="{D7B7A18C-9497-D14E-B637-B475D5D68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51DC"/>
    <w:rPr>
      <w:sz w:val="16"/>
      <w:szCs w:val="16"/>
    </w:rPr>
  </w:style>
  <w:style w:type="paragraph" w:styleId="CommentText">
    <w:name w:val="annotation text"/>
    <w:basedOn w:val="Normal"/>
    <w:link w:val="CommentTextChar"/>
    <w:uiPriority w:val="99"/>
    <w:semiHidden/>
    <w:unhideWhenUsed/>
    <w:rsid w:val="005251DC"/>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5251DC"/>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5251D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51DC"/>
    <w:rPr>
      <w:rFonts w:ascii="Times New Roman" w:hAnsi="Times New Roman" w:cs="Times New Roman"/>
      <w:sz w:val="18"/>
      <w:szCs w:val="18"/>
    </w:rPr>
  </w:style>
  <w:style w:type="paragraph" w:styleId="NoSpacing">
    <w:name w:val="No Spacing"/>
    <w:link w:val="NoSpacingChar"/>
    <w:uiPriority w:val="1"/>
    <w:qFormat/>
    <w:rsid w:val="00996064"/>
    <w:rPr>
      <w:rFonts w:ascii="Calibri" w:eastAsia="Calibri" w:hAnsi="Calibri" w:cs="Times New Roman"/>
      <w:sz w:val="22"/>
      <w:szCs w:val="22"/>
      <w:lang w:val="nl-NL"/>
    </w:rPr>
  </w:style>
  <w:style w:type="paragraph" w:styleId="ListParagraph">
    <w:name w:val="List Paragraph"/>
    <w:basedOn w:val="Normal"/>
    <w:uiPriority w:val="34"/>
    <w:qFormat/>
    <w:rsid w:val="008614A4"/>
    <w:pPr>
      <w:ind w:left="720"/>
      <w:contextualSpacing/>
    </w:pPr>
  </w:style>
  <w:style w:type="character" w:customStyle="1" w:styleId="NoSpacingChar">
    <w:name w:val="No Spacing Char"/>
    <w:basedOn w:val="DefaultParagraphFont"/>
    <w:link w:val="NoSpacing"/>
    <w:uiPriority w:val="1"/>
    <w:rsid w:val="002953BD"/>
    <w:rPr>
      <w:rFonts w:ascii="Calibri" w:eastAsia="Calibri" w:hAnsi="Calibri" w:cs="Times New Roman"/>
      <w:sz w:val="22"/>
      <w:szCs w:val="2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6EB4A2-5387-49DE-AB1C-3D16D2237B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8</TotalTime>
  <Pages>4</Pages>
  <Words>2347</Words>
  <Characters>1291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ël van Bentum</dc:creator>
  <cp:keywords/>
  <dc:description/>
  <cp:lastModifiedBy>Bentum, J.S. van</cp:lastModifiedBy>
  <cp:revision>30</cp:revision>
  <cp:lastPrinted>2020-08-06T15:58:00Z</cp:lastPrinted>
  <dcterms:created xsi:type="dcterms:W3CDTF">2020-08-04T08:16:00Z</dcterms:created>
  <dcterms:modified xsi:type="dcterms:W3CDTF">2020-08-17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70090941/vancouver-superscript-joel-2</vt:lpwstr>
  </property>
  <property fmtid="{D5CDD505-2E9C-101B-9397-08002B2CF9AE}" pid="21" name="Mendeley Recent Style Name 9_1">
    <vt:lpwstr>Vancouver DNB (superscript) - Dr. Joel G. Mathew - Joel Mathew</vt:lpwstr>
  </property>
  <property fmtid="{D5CDD505-2E9C-101B-9397-08002B2CF9AE}" pid="22" name="Mendeley Document_1">
    <vt:lpwstr>True</vt:lpwstr>
  </property>
  <property fmtid="{D5CDD505-2E9C-101B-9397-08002B2CF9AE}" pid="23" name="Mendeley Unique User Id_1">
    <vt:lpwstr>bccfeb7d-6397-3d8c-a49f-f97b4a2355a3</vt:lpwstr>
  </property>
  <property fmtid="{D5CDD505-2E9C-101B-9397-08002B2CF9AE}" pid="24" name="Mendeley Citation Style_1">
    <vt:lpwstr>http://www.zotero.org/styles/apa</vt:lpwstr>
  </property>
</Properties>
</file>